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A9F5D" w14:textId="77777777" w:rsidR="003366B3" w:rsidRPr="00795C31" w:rsidRDefault="003366B3" w:rsidP="003366B3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6C106FED" w14:textId="77777777" w:rsidR="003366B3" w:rsidRDefault="003366B3" w:rsidP="003366B3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tbl>
      <w:tblPr>
        <w:tblStyle w:val="TableGrid"/>
        <w:tblW w:w="79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268"/>
        <w:gridCol w:w="1134"/>
      </w:tblGrid>
      <w:tr w:rsidR="00DC01CA" w:rsidRPr="00DC01CA" w14:paraId="1C38E9D1" w14:textId="77777777" w:rsidTr="00A633A4">
        <w:trPr>
          <w:jc w:val="center"/>
        </w:trPr>
        <w:tc>
          <w:tcPr>
            <w:tcW w:w="7937" w:type="dxa"/>
            <w:gridSpan w:val="3"/>
            <w:tcBorders>
              <w:bottom w:val="single" w:sz="4" w:space="0" w:color="auto"/>
            </w:tcBorders>
            <w:vAlign w:val="center"/>
          </w:tcPr>
          <w:p w14:paraId="74A9413E" w14:textId="529A5DC9" w:rsidR="00A633A4" w:rsidRPr="003E79F9" w:rsidRDefault="00864265" w:rsidP="00EF1B85">
            <w:pPr>
              <w:widowControl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3E79F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able S6. </w:t>
            </w:r>
            <w:r w:rsidR="00ED2DAC" w:rsidRPr="003E79F9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ons</w:t>
            </w:r>
            <w:r w:rsidR="00EF1B85" w:rsidRPr="003E79F9">
              <w:rPr>
                <w:rFonts w:ascii="Arial" w:hAnsi="Arial" w:cs="Arial"/>
                <w:color w:val="000000" w:themeColor="text1"/>
                <w:sz w:val="20"/>
                <w:szCs w:val="20"/>
              </w:rPr>
              <w:t>hip between</w:t>
            </w:r>
            <w:r w:rsidR="00ED2DAC" w:rsidRPr="003E79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e and </w:t>
            </w:r>
            <w:r w:rsidR="00EF1B85" w:rsidRPr="003E79F9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tial protein content</w:t>
            </w:r>
            <w:r w:rsidR="00ED2DAC" w:rsidRPr="003E79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patients with hepatobiliary cancers (n = 220) </w:t>
            </w:r>
          </w:p>
        </w:tc>
      </w:tr>
      <w:tr w:rsidR="00DC01CA" w:rsidRPr="00DC01CA" w14:paraId="3F187916" w14:textId="77777777" w:rsidTr="00A633A4">
        <w:trPr>
          <w:jc w:val="center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EBCAF" w14:textId="77777777" w:rsidR="00A633A4" w:rsidRPr="00DC01CA" w:rsidRDefault="00A633A4" w:rsidP="00A633A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hAnsi="Arial" w:cs="Arial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49638A" w14:textId="77777777" w:rsidR="00A633A4" w:rsidRPr="00DC01CA" w:rsidRDefault="00A633A4" w:rsidP="00A633A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efficient </w:t>
            </w:r>
            <w:r w:rsidRPr="00DC01C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C5011" w14:textId="77777777" w:rsidR="00A633A4" w:rsidRPr="00DC01CA" w:rsidRDefault="00A633A4" w:rsidP="00A633A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DC01CA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DC01CA" w:rsidRPr="00DC01CA" w14:paraId="2D0AC218" w14:textId="77777777" w:rsidTr="00A633A4">
        <w:trPr>
          <w:jc w:val="center"/>
        </w:trPr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14:paraId="28EA23D3" w14:textId="77777777" w:rsidR="00A633A4" w:rsidRPr="00DC01CA" w:rsidRDefault="00A633A4" w:rsidP="0077036A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Higher in tum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6D1F88" w14:textId="77777777" w:rsidR="00A633A4" w:rsidRPr="00DC01CA" w:rsidRDefault="00A633A4" w:rsidP="00EB5DE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5F81FE" w14:textId="77777777" w:rsidR="00A633A4" w:rsidRPr="00DC01CA" w:rsidRDefault="00A633A4" w:rsidP="00EB5DE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01CA" w:rsidRPr="00DC01CA" w14:paraId="2A452ABA" w14:textId="77777777" w:rsidTr="00A633A4">
        <w:trPr>
          <w:jc w:val="center"/>
        </w:trPr>
        <w:tc>
          <w:tcPr>
            <w:tcW w:w="4535" w:type="dxa"/>
            <w:vAlign w:val="center"/>
          </w:tcPr>
          <w:p w14:paraId="10C4DDE0" w14:textId="77777777" w:rsidR="00A633A4" w:rsidRPr="00DC01CA" w:rsidRDefault="00A633A4" w:rsidP="00EF579F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-hydroxyacylsphingosine 1-beta-galactosyltransferase</w:t>
            </w:r>
          </w:p>
        </w:tc>
        <w:tc>
          <w:tcPr>
            <w:tcW w:w="2268" w:type="dxa"/>
            <w:vAlign w:val="center"/>
          </w:tcPr>
          <w:p w14:paraId="6B8094F7" w14:textId="77777777" w:rsidR="00A633A4" w:rsidRPr="00DC01CA" w:rsidRDefault="000956BA" w:rsidP="000956B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1134" w:type="dxa"/>
            <w:vAlign w:val="center"/>
          </w:tcPr>
          <w:p w14:paraId="3EDFC995" w14:textId="77777777" w:rsidR="00A633A4" w:rsidRPr="00DC01CA" w:rsidRDefault="000956BA" w:rsidP="000956B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78</w:t>
            </w:r>
          </w:p>
        </w:tc>
      </w:tr>
      <w:tr w:rsidR="00DC01CA" w:rsidRPr="00DC01CA" w14:paraId="3C382894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A84F3FE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polipoprotein C-III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991299F" w14:textId="77777777" w:rsidR="00A633A4" w:rsidRPr="00DC01CA" w:rsidRDefault="000956BA" w:rsidP="000956B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F68423" w14:textId="77777777" w:rsidR="00A633A4" w:rsidRPr="00DC01CA" w:rsidRDefault="000956BA" w:rsidP="000956B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285</w:t>
            </w:r>
          </w:p>
        </w:tc>
      </w:tr>
      <w:tr w:rsidR="00DC01CA" w:rsidRPr="00DC01CA" w14:paraId="322AA4D6" w14:textId="77777777" w:rsidTr="00A633A4">
        <w:trPr>
          <w:jc w:val="center"/>
        </w:trPr>
        <w:tc>
          <w:tcPr>
            <w:tcW w:w="4535" w:type="dxa"/>
            <w:vAlign w:val="center"/>
          </w:tcPr>
          <w:p w14:paraId="517984F7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BPI fold-containing family C protein</w:t>
            </w:r>
          </w:p>
        </w:tc>
        <w:tc>
          <w:tcPr>
            <w:tcW w:w="2268" w:type="dxa"/>
            <w:vAlign w:val="center"/>
          </w:tcPr>
          <w:p w14:paraId="3DEED158" w14:textId="77777777" w:rsidR="00A633A4" w:rsidRPr="00DC01CA" w:rsidRDefault="000956BA" w:rsidP="000956B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1134" w:type="dxa"/>
            <w:vAlign w:val="center"/>
          </w:tcPr>
          <w:p w14:paraId="0DE2001A" w14:textId="77777777" w:rsidR="00A633A4" w:rsidRPr="00DC01CA" w:rsidRDefault="000956BA" w:rsidP="000956B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62</w:t>
            </w:r>
          </w:p>
        </w:tc>
      </w:tr>
      <w:tr w:rsidR="00DC01CA" w:rsidRPr="00DC01CA" w14:paraId="0A07DF0B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90272D8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rbonic anhydrase 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DFC9EC9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646873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98</w:t>
            </w:r>
          </w:p>
        </w:tc>
      </w:tr>
      <w:tr w:rsidR="00DC01CA" w:rsidRPr="00DC01CA" w14:paraId="4B9ACAB3" w14:textId="77777777" w:rsidTr="00A633A4">
        <w:trPr>
          <w:jc w:val="center"/>
        </w:trPr>
        <w:tc>
          <w:tcPr>
            <w:tcW w:w="4535" w:type="dxa"/>
            <w:vAlign w:val="center"/>
          </w:tcPr>
          <w:p w14:paraId="6B04659C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agulation factor XIII A chain</w:t>
            </w:r>
          </w:p>
        </w:tc>
        <w:tc>
          <w:tcPr>
            <w:tcW w:w="2268" w:type="dxa"/>
            <w:vAlign w:val="center"/>
          </w:tcPr>
          <w:p w14:paraId="22BB0FDA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7D5BF389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989</w:t>
            </w:r>
          </w:p>
        </w:tc>
      </w:tr>
      <w:tr w:rsidR="00DC01CA" w:rsidRPr="00DC01CA" w14:paraId="6366235B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0C5F1FA7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84E0F5A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5AFC6B0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943</w:t>
            </w:r>
          </w:p>
        </w:tc>
      </w:tr>
      <w:tr w:rsidR="00DC01CA" w:rsidRPr="00DC01CA" w14:paraId="5E0A3677" w14:textId="77777777" w:rsidTr="00A633A4">
        <w:trPr>
          <w:jc w:val="center"/>
        </w:trPr>
        <w:tc>
          <w:tcPr>
            <w:tcW w:w="4535" w:type="dxa"/>
            <w:vAlign w:val="center"/>
          </w:tcPr>
          <w:p w14:paraId="60673698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Galectin-3-binding protein</w:t>
            </w:r>
          </w:p>
        </w:tc>
        <w:tc>
          <w:tcPr>
            <w:tcW w:w="2268" w:type="dxa"/>
            <w:vAlign w:val="center"/>
          </w:tcPr>
          <w:p w14:paraId="72A64B91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134" w:type="dxa"/>
            <w:vAlign w:val="center"/>
          </w:tcPr>
          <w:p w14:paraId="70ADFE85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55</w:t>
            </w:r>
          </w:p>
        </w:tc>
      </w:tr>
      <w:tr w:rsidR="00DC01CA" w:rsidRPr="00DC01CA" w14:paraId="7C8CE213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48D860B3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KOL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0029B54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F0DB95C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DC01CA" w:rsidRPr="00DC01CA" w14:paraId="45611208" w14:textId="77777777" w:rsidTr="00A633A4">
        <w:trPr>
          <w:jc w:val="center"/>
        </w:trPr>
        <w:tc>
          <w:tcPr>
            <w:tcW w:w="4535" w:type="dxa"/>
            <w:vAlign w:val="center"/>
          </w:tcPr>
          <w:p w14:paraId="43C9E338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NIE </w:t>
            </w:r>
          </w:p>
        </w:tc>
        <w:tc>
          <w:tcPr>
            <w:tcW w:w="2268" w:type="dxa"/>
            <w:vAlign w:val="center"/>
          </w:tcPr>
          <w:p w14:paraId="331EBFF9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134" w:type="dxa"/>
            <w:vAlign w:val="center"/>
          </w:tcPr>
          <w:p w14:paraId="3DB78B20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DC01CA" w:rsidRPr="00DC01CA" w14:paraId="6E200013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7FD9AB8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C regio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7254835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4FD80C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DC01CA" w:rsidRPr="00DC01CA" w14:paraId="34014900" w14:textId="77777777" w:rsidTr="00A633A4">
        <w:trPr>
          <w:jc w:val="center"/>
        </w:trPr>
        <w:tc>
          <w:tcPr>
            <w:tcW w:w="4535" w:type="dxa"/>
            <w:vAlign w:val="center"/>
          </w:tcPr>
          <w:p w14:paraId="5CAFD030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V-III region B6</w:t>
            </w:r>
          </w:p>
        </w:tc>
        <w:tc>
          <w:tcPr>
            <w:tcW w:w="2268" w:type="dxa"/>
            <w:vAlign w:val="center"/>
          </w:tcPr>
          <w:p w14:paraId="5FD2A1DE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3</w:t>
            </w:r>
            <w:r w:rsidR="004171F0"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2E98B916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661</w:t>
            </w:r>
          </w:p>
        </w:tc>
      </w:tr>
      <w:tr w:rsidR="00DC01CA" w:rsidRPr="00DC01CA" w14:paraId="3492EFC6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05A4DD5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368AD23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4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C6D981" w14:textId="77777777" w:rsidR="00A633A4" w:rsidRPr="00DC01CA" w:rsidRDefault="0097271B" w:rsidP="0097271B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28</w:t>
            </w:r>
          </w:p>
        </w:tc>
      </w:tr>
      <w:tr w:rsidR="00DC01CA" w:rsidRPr="00DC01CA" w14:paraId="0037F881" w14:textId="77777777" w:rsidTr="00A633A4">
        <w:trPr>
          <w:jc w:val="center"/>
        </w:trPr>
        <w:tc>
          <w:tcPr>
            <w:tcW w:w="4535" w:type="dxa"/>
            <w:vAlign w:val="center"/>
          </w:tcPr>
          <w:p w14:paraId="04054478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M </w:t>
            </w:r>
          </w:p>
        </w:tc>
        <w:tc>
          <w:tcPr>
            <w:tcW w:w="2268" w:type="dxa"/>
            <w:vAlign w:val="center"/>
          </w:tcPr>
          <w:p w14:paraId="59205249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134" w:type="dxa"/>
            <w:vAlign w:val="center"/>
          </w:tcPr>
          <w:p w14:paraId="4801982E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76</w:t>
            </w:r>
          </w:p>
        </w:tc>
      </w:tr>
      <w:tr w:rsidR="00DC01CA" w:rsidRPr="00DC01CA" w14:paraId="50D7F972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E450D87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I region BOH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A24FBBE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DA6817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324</w:t>
            </w:r>
          </w:p>
        </w:tc>
      </w:tr>
      <w:tr w:rsidR="00DC01CA" w:rsidRPr="00DC01CA" w14:paraId="21D092CA" w14:textId="77777777" w:rsidTr="00A633A4">
        <w:trPr>
          <w:jc w:val="center"/>
        </w:trPr>
        <w:tc>
          <w:tcPr>
            <w:tcW w:w="4535" w:type="dxa"/>
            <w:vAlign w:val="center"/>
          </w:tcPr>
          <w:p w14:paraId="08896202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V region Hil </w:t>
            </w:r>
          </w:p>
        </w:tc>
        <w:tc>
          <w:tcPr>
            <w:tcW w:w="2268" w:type="dxa"/>
            <w:vAlign w:val="center"/>
          </w:tcPr>
          <w:p w14:paraId="1981A72B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1134" w:type="dxa"/>
            <w:vAlign w:val="center"/>
          </w:tcPr>
          <w:p w14:paraId="1DF6D831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288</w:t>
            </w:r>
          </w:p>
        </w:tc>
      </w:tr>
      <w:tr w:rsidR="00DC01CA" w:rsidRPr="00DC01CA" w14:paraId="30CF320C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599C11B1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-2 chain C regions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35FA9FD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8091DF6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919</w:t>
            </w:r>
          </w:p>
        </w:tc>
      </w:tr>
      <w:tr w:rsidR="00DC01CA" w:rsidRPr="00DC01CA" w14:paraId="10BE0C3B" w14:textId="77777777" w:rsidTr="00A633A4">
        <w:trPr>
          <w:jc w:val="center"/>
        </w:trPr>
        <w:tc>
          <w:tcPr>
            <w:tcW w:w="4535" w:type="dxa"/>
            <w:vAlign w:val="center"/>
          </w:tcPr>
          <w:p w14:paraId="17BFBB5F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ter-alpha-trypsin inhibitor heavy chain H4</w:t>
            </w:r>
          </w:p>
        </w:tc>
        <w:tc>
          <w:tcPr>
            <w:tcW w:w="2268" w:type="dxa"/>
            <w:vAlign w:val="center"/>
          </w:tcPr>
          <w:p w14:paraId="3183EA27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1134" w:type="dxa"/>
            <w:vAlign w:val="center"/>
          </w:tcPr>
          <w:p w14:paraId="2CBAAE50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619</w:t>
            </w:r>
          </w:p>
        </w:tc>
      </w:tr>
      <w:tr w:rsidR="00DC01CA" w:rsidRPr="00DC01CA" w14:paraId="3F6635F8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65E7ECC0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Leucine-rich alpha-2-glycoprotein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D72803B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AE2249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204</w:t>
            </w:r>
          </w:p>
        </w:tc>
      </w:tr>
      <w:tr w:rsidR="00DC01CA" w:rsidRPr="00DC01CA" w14:paraId="711755ED" w14:textId="77777777" w:rsidTr="00A633A4">
        <w:trPr>
          <w:jc w:val="center"/>
        </w:trPr>
        <w:tc>
          <w:tcPr>
            <w:tcW w:w="4535" w:type="dxa"/>
            <w:vAlign w:val="center"/>
          </w:tcPr>
          <w:p w14:paraId="4F3130DA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igment epithelium-derived factor</w:t>
            </w:r>
          </w:p>
        </w:tc>
        <w:tc>
          <w:tcPr>
            <w:tcW w:w="2268" w:type="dxa"/>
            <w:vAlign w:val="center"/>
          </w:tcPr>
          <w:p w14:paraId="2D2BF928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1134" w:type="dxa"/>
            <w:vAlign w:val="center"/>
          </w:tcPr>
          <w:p w14:paraId="0B0244D5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395</w:t>
            </w:r>
          </w:p>
        </w:tc>
      </w:tr>
      <w:tr w:rsidR="00DC01CA" w:rsidRPr="00DC01CA" w14:paraId="259DF883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74847EE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lenoprotein P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AFC3F6B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19AA0F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13</w:t>
            </w:r>
          </w:p>
        </w:tc>
      </w:tr>
      <w:tr w:rsidR="00DC01CA" w:rsidRPr="00DC01CA" w14:paraId="70B7362B" w14:textId="77777777" w:rsidTr="00A633A4">
        <w:trPr>
          <w:jc w:val="center"/>
        </w:trPr>
        <w:tc>
          <w:tcPr>
            <w:tcW w:w="4535" w:type="dxa"/>
            <w:vAlign w:val="center"/>
          </w:tcPr>
          <w:p w14:paraId="3853851E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ialic acid-binding Ig-like lectin 16</w:t>
            </w:r>
          </w:p>
        </w:tc>
        <w:tc>
          <w:tcPr>
            <w:tcW w:w="2268" w:type="dxa"/>
            <w:vAlign w:val="center"/>
          </w:tcPr>
          <w:p w14:paraId="7726AD55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134" w:type="dxa"/>
            <w:vAlign w:val="center"/>
          </w:tcPr>
          <w:p w14:paraId="21D48320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621</w:t>
            </w:r>
          </w:p>
        </w:tc>
      </w:tr>
      <w:tr w:rsidR="00DC01CA" w:rsidRPr="00DC01CA" w14:paraId="0166B5A4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FA5FDC4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TPR and ankyrin repeat-containing protein 1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E0522A4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0ED0A3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782</w:t>
            </w:r>
          </w:p>
        </w:tc>
      </w:tr>
      <w:tr w:rsidR="00DC01CA" w:rsidRPr="00DC01CA" w14:paraId="541118D8" w14:textId="77777777" w:rsidTr="00A633A4">
        <w:trPr>
          <w:jc w:val="center"/>
        </w:trPr>
        <w:tc>
          <w:tcPr>
            <w:tcW w:w="4535" w:type="dxa"/>
            <w:vAlign w:val="center"/>
          </w:tcPr>
          <w:p w14:paraId="5C52FF70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UDP-glucose:glycoprotein glucosyltransferase 2</w:t>
            </w:r>
          </w:p>
        </w:tc>
        <w:tc>
          <w:tcPr>
            <w:tcW w:w="2268" w:type="dxa"/>
            <w:vAlign w:val="center"/>
          </w:tcPr>
          <w:p w14:paraId="771E41A1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1134" w:type="dxa"/>
            <w:vAlign w:val="center"/>
          </w:tcPr>
          <w:p w14:paraId="5EC8AFE7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60</w:t>
            </w:r>
          </w:p>
        </w:tc>
      </w:tr>
      <w:tr w:rsidR="00DC01CA" w:rsidRPr="00DC01CA" w14:paraId="64F04E73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EF2EDD6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on Willebrand factor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89AFCA4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CDAE783" w14:textId="77777777" w:rsidR="00A633A4" w:rsidRPr="00DC01CA" w:rsidRDefault="00D044FA" w:rsidP="00D044F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69</w:t>
            </w:r>
          </w:p>
        </w:tc>
      </w:tr>
      <w:tr w:rsidR="00DC01CA" w:rsidRPr="00DC01CA" w14:paraId="4D83DA4B" w14:textId="77777777" w:rsidTr="00A633A4">
        <w:trPr>
          <w:jc w:val="center"/>
        </w:trPr>
        <w:tc>
          <w:tcPr>
            <w:tcW w:w="4535" w:type="dxa"/>
            <w:vAlign w:val="center"/>
          </w:tcPr>
          <w:p w14:paraId="71FE8504" w14:textId="77777777" w:rsidR="00A633A4" w:rsidRPr="00DC01CA" w:rsidRDefault="00A633A4" w:rsidP="0077036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C41D23A" w14:textId="77777777" w:rsidR="00A633A4" w:rsidRPr="00DC01CA" w:rsidRDefault="00A633A4" w:rsidP="007703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2AEAF1" w14:textId="77777777" w:rsidR="00A633A4" w:rsidRPr="00DC01CA" w:rsidRDefault="00A633A4" w:rsidP="007703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01CA" w:rsidRPr="00DC01CA" w14:paraId="022D0336" w14:textId="77777777" w:rsidTr="00A633A4">
        <w:trPr>
          <w:jc w:val="center"/>
        </w:trPr>
        <w:tc>
          <w:tcPr>
            <w:tcW w:w="4535" w:type="dxa"/>
            <w:vAlign w:val="center"/>
          </w:tcPr>
          <w:p w14:paraId="565A58AB" w14:textId="77777777" w:rsidR="00A633A4" w:rsidRPr="00DC01CA" w:rsidRDefault="00A633A4" w:rsidP="0077036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Lower in tumor</w:t>
            </w:r>
          </w:p>
        </w:tc>
        <w:tc>
          <w:tcPr>
            <w:tcW w:w="2268" w:type="dxa"/>
            <w:vAlign w:val="center"/>
          </w:tcPr>
          <w:p w14:paraId="630887C3" w14:textId="77777777" w:rsidR="00A633A4" w:rsidRPr="00DC01CA" w:rsidRDefault="00A633A4" w:rsidP="007703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94D3667" w14:textId="77777777" w:rsidR="00A633A4" w:rsidRPr="00DC01CA" w:rsidRDefault="00A633A4" w:rsidP="007703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01CA" w:rsidRPr="00DC01CA" w14:paraId="5D14EE83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3E0D06A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2 kDa inositol polyphosphate 5-phosphatas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2A822EA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504285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756</w:t>
            </w:r>
          </w:p>
        </w:tc>
      </w:tr>
      <w:tr w:rsidR="00DC01CA" w:rsidRPr="00DC01CA" w14:paraId="68A34400" w14:textId="77777777" w:rsidTr="00A633A4">
        <w:trPr>
          <w:jc w:val="center"/>
        </w:trPr>
        <w:tc>
          <w:tcPr>
            <w:tcW w:w="4535" w:type="dxa"/>
            <w:vAlign w:val="center"/>
          </w:tcPr>
          <w:p w14:paraId="070EFDB9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nkyrin repeat and sterile alpha motif domain-containing protein 1B</w:t>
            </w:r>
          </w:p>
        </w:tc>
        <w:tc>
          <w:tcPr>
            <w:tcW w:w="2268" w:type="dxa"/>
            <w:vAlign w:val="center"/>
          </w:tcPr>
          <w:p w14:paraId="6528456C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134" w:type="dxa"/>
            <w:vAlign w:val="center"/>
          </w:tcPr>
          <w:p w14:paraId="54FC284F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78</w:t>
            </w:r>
            <w:r w:rsidR="004171F0"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C01CA" w:rsidRPr="00DC01CA" w14:paraId="75B5B4D1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5A74A404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7C51C7F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11</w:t>
            </w:r>
            <w:r w:rsidR="004171F0"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FE31551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05</w:t>
            </w:r>
          </w:p>
        </w:tc>
      </w:tr>
      <w:tr w:rsidR="00DC01CA" w:rsidRPr="00DC01CA" w14:paraId="502B842C" w14:textId="77777777" w:rsidTr="00A633A4">
        <w:trPr>
          <w:jc w:val="center"/>
        </w:trPr>
        <w:tc>
          <w:tcPr>
            <w:tcW w:w="4535" w:type="dxa"/>
            <w:vAlign w:val="center"/>
          </w:tcPr>
          <w:p w14:paraId="56E6A172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Biotinidase</w:t>
            </w:r>
          </w:p>
        </w:tc>
        <w:tc>
          <w:tcPr>
            <w:tcW w:w="2268" w:type="dxa"/>
            <w:vAlign w:val="center"/>
          </w:tcPr>
          <w:p w14:paraId="68CC856D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101</w:t>
            </w:r>
          </w:p>
        </w:tc>
        <w:tc>
          <w:tcPr>
            <w:tcW w:w="1134" w:type="dxa"/>
            <w:vAlign w:val="center"/>
          </w:tcPr>
          <w:p w14:paraId="09279FD6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34</w:t>
            </w:r>
          </w:p>
        </w:tc>
      </w:tr>
      <w:tr w:rsidR="00DC01CA" w:rsidRPr="00DC01CA" w14:paraId="14BF9E7E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307A6500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rboxypeptidase B2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28182BF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81B9BF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901</w:t>
            </w:r>
          </w:p>
        </w:tc>
      </w:tr>
      <w:tr w:rsidR="00DC01CA" w:rsidRPr="00DC01CA" w14:paraId="143A3690" w14:textId="77777777" w:rsidTr="00A633A4">
        <w:trPr>
          <w:jc w:val="center"/>
        </w:trPr>
        <w:tc>
          <w:tcPr>
            <w:tcW w:w="4535" w:type="dxa"/>
            <w:vAlign w:val="center"/>
          </w:tcPr>
          <w:p w14:paraId="163013E7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2268" w:type="dxa"/>
            <w:vAlign w:val="center"/>
          </w:tcPr>
          <w:p w14:paraId="4D784D60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134" w:type="dxa"/>
            <w:vAlign w:val="center"/>
          </w:tcPr>
          <w:p w14:paraId="1B3D2828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762</w:t>
            </w:r>
          </w:p>
        </w:tc>
      </w:tr>
      <w:tr w:rsidR="00DC01CA" w:rsidRPr="00DC01CA" w14:paraId="518DC55B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84BF65A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ystatin-F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5368B7A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918451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14</w:t>
            </w:r>
          </w:p>
        </w:tc>
      </w:tr>
      <w:tr w:rsidR="00DC01CA" w:rsidRPr="00DC01CA" w14:paraId="4F9BA4FB" w14:textId="77777777" w:rsidTr="00A633A4">
        <w:trPr>
          <w:jc w:val="center"/>
        </w:trPr>
        <w:tc>
          <w:tcPr>
            <w:tcW w:w="4535" w:type="dxa"/>
            <w:vAlign w:val="center"/>
          </w:tcPr>
          <w:p w14:paraId="46D91B29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Dynein heavy chain domain-containing protein 1</w:t>
            </w:r>
          </w:p>
        </w:tc>
        <w:tc>
          <w:tcPr>
            <w:tcW w:w="2268" w:type="dxa"/>
            <w:vAlign w:val="center"/>
          </w:tcPr>
          <w:p w14:paraId="11F3CB57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34" w:type="dxa"/>
            <w:vAlign w:val="center"/>
          </w:tcPr>
          <w:p w14:paraId="50CC7B1B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821</w:t>
            </w:r>
          </w:p>
        </w:tc>
      </w:tr>
      <w:tr w:rsidR="00DC01CA" w:rsidRPr="00DC01CA" w14:paraId="53DEDAA9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11519C9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Hepatocyte growth factor activator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18AFD60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11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271F0D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81</w:t>
            </w:r>
          </w:p>
        </w:tc>
      </w:tr>
      <w:tr w:rsidR="00DC01CA" w:rsidRPr="00DC01CA" w14:paraId="4B2100C0" w14:textId="77777777" w:rsidTr="00A633A4">
        <w:trPr>
          <w:jc w:val="center"/>
        </w:trPr>
        <w:tc>
          <w:tcPr>
            <w:tcW w:w="4535" w:type="dxa"/>
            <w:vAlign w:val="center"/>
          </w:tcPr>
          <w:p w14:paraId="2777744A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lambda chain V region 4A</w:t>
            </w:r>
          </w:p>
        </w:tc>
        <w:tc>
          <w:tcPr>
            <w:tcW w:w="2268" w:type="dxa"/>
            <w:vAlign w:val="center"/>
          </w:tcPr>
          <w:p w14:paraId="2CB50E21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134" w:type="dxa"/>
            <w:vAlign w:val="center"/>
          </w:tcPr>
          <w:p w14:paraId="38EBDA43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425</w:t>
            </w:r>
          </w:p>
        </w:tc>
      </w:tr>
      <w:tr w:rsidR="00DC01CA" w:rsidRPr="00DC01CA" w14:paraId="0B5350E0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4C26995F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mu chain C regio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FD6A042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7CF0081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DC01CA" w:rsidRPr="00DC01CA" w14:paraId="36077BEA" w14:textId="77777777" w:rsidTr="00A633A4">
        <w:trPr>
          <w:jc w:val="center"/>
        </w:trPr>
        <w:tc>
          <w:tcPr>
            <w:tcW w:w="4535" w:type="dxa"/>
            <w:vAlign w:val="center"/>
          </w:tcPr>
          <w:p w14:paraId="16524618" w14:textId="77777777" w:rsidR="00A633A4" w:rsidRPr="00DC01CA" w:rsidRDefault="00A633A4" w:rsidP="00EF579F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sulin-like growth factor-binding protein complex acid labile subunit</w:t>
            </w:r>
          </w:p>
        </w:tc>
        <w:tc>
          <w:tcPr>
            <w:tcW w:w="2268" w:type="dxa"/>
            <w:vAlign w:val="center"/>
          </w:tcPr>
          <w:p w14:paraId="6D57BA58" w14:textId="77777777" w:rsidR="00A633A4" w:rsidRPr="00DC01CA" w:rsidRDefault="00E46355" w:rsidP="00EF579F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284</w:t>
            </w:r>
          </w:p>
        </w:tc>
        <w:tc>
          <w:tcPr>
            <w:tcW w:w="1134" w:type="dxa"/>
            <w:vAlign w:val="center"/>
          </w:tcPr>
          <w:p w14:paraId="5994A193" w14:textId="77777777" w:rsidR="00A633A4" w:rsidRPr="00DC01CA" w:rsidRDefault="00E46355" w:rsidP="00EF57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C01CA" w:rsidRPr="00DC01CA" w14:paraId="2AD05770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58298EFB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 heavy chain isoform 5C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D5F1E41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518931B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987</w:t>
            </w:r>
          </w:p>
        </w:tc>
      </w:tr>
      <w:tr w:rsidR="00DC01CA" w:rsidRPr="00DC01CA" w14:paraId="1572D15C" w14:textId="77777777" w:rsidTr="00A633A4">
        <w:trPr>
          <w:jc w:val="center"/>
        </w:trPr>
        <w:tc>
          <w:tcPr>
            <w:tcW w:w="4535" w:type="dxa"/>
            <w:vAlign w:val="center"/>
          </w:tcPr>
          <w:p w14:paraId="15B73B5B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-like protein KIF13B</w:t>
            </w:r>
          </w:p>
        </w:tc>
        <w:tc>
          <w:tcPr>
            <w:tcW w:w="2268" w:type="dxa"/>
            <w:vAlign w:val="center"/>
          </w:tcPr>
          <w:p w14:paraId="316CD977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</w:tcPr>
          <w:p w14:paraId="37DF880B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914</w:t>
            </w:r>
          </w:p>
        </w:tc>
      </w:tr>
      <w:tr w:rsidR="00DC01CA" w:rsidRPr="00DC01CA" w14:paraId="0FB12BA9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70D67536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i/>
                <w:color w:val="000000" w:themeColor="text1"/>
                <w:kern w:val="0"/>
                <w:sz w:val="18"/>
                <w:szCs w:val="18"/>
              </w:rPr>
              <w:t>N</w:t>
            </w: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-acetylmuramoyl-L-alanine amidas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E5B7AB2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7EF606" w14:textId="77777777" w:rsidR="00A633A4" w:rsidRPr="00DC01CA" w:rsidRDefault="00E46355" w:rsidP="00E46355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57</w:t>
            </w:r>
          </w:p>
        </w:tc>
      </w:tr>
      <w:tr w:rsidR="00DC01CA" w:rsidRPr="00DC01CA" w14:paraId="247AF0F0" w14:textId="77777777" w:rsidTr="00A633A4">
        <w:trPr>
          <w:jc w:val="center"/>
        </w:trPr>
        <w:tc>
          <w:tcPr>
            <w:tcW w:w="4535" w:type="dxa"/>
            <w:vAlign w:val="center"/>
          </w:tcPr>
          <w:p w14:paraId="1AE49FF4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ericentriolar material 1 protein</w:t>
            </w:r>
          </w:p>
        </w:tc>
        <w:tc>
          <w:tcPr>
            <w:tcW w:w="2268" w:type="dxa"/>
            <w:vAlign w:val="center"/>
          </w:tcPr>
          <w:p w14:paraId="4FD917E6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134" w:type="dxa"/>
            <w:vAlign w:val="center"/>
          </w:tcPr>
          <w:p w14:paraId="5676BE9A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401</w:t>
            </w:r>
          </w:p>
        </w:tc>
      </w:tr>
      <w:tr w:rsidR="00DC01CA" w:rsidRPr="00DC01CA" w14:paraId="1A8B3CC7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B79FC9C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hosphatidylinositol-glycan-specific phospholipase D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1DCA2D9" w14:textId="77777777" w:rsidR="00A633A4" w:rsidRPr="00DC01CA" w:rsidRDefault="004171F0" w:rsidP="004171F0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17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8601ED1" w14:textId="77777777" w:rsidR="00A633A4" w:rsidRPr="00DC01CA" w:rsidRDefault="004171F0" w:rsidP="00EF57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DC01CA" w:rsidRPr="00DC01CA" w14:paraId="1A72E1B9" w14:textId="77777777" w:rsidTr="00A633A4">
        <w:trPr>
          <w:jc w:val="center"/>
        </w:trPr>
        <w:tc>
          <w:tcPr>
            <w:tcW w:w="4535" w:type="dxa"/>
            <w:vAlign w:val="center"/>
          </w:tcPr>
          <w:p w14:paraId="6AA753B7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basic protein</w:t>
            </w:r>
          </w:p>
        </w:tc>
        <w:tc>
          <w:tcPr>
            <w:tcW w:w="2268" w:type="dxa"/>
            <w:vAlign w:val="center"/>
          </w:tcPr>
          <w:p w14:paraId="304380E1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116</w:t>
            </w:r>
          </w:p>
        </w:tc>
        <w:tc>
          <w:tcPr>
            <w:tcW w:w="1134" w:type="dxa"/>
            <w:vAlign w:val="center"/>
          </w:tcPr>
          <w:p w14:paraId="28B3F2B5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DC01CA" w:rsidRPr="00DC01CA" w14:paraId="4AFD3DA4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444A3320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factor 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D981FF3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00E9881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776</w:t>
            </w:r>
          </w:p>
        </w:tc>
      </w:tr>
      <w:tr w:rsidR="00DC01CA" w:rsidRPr="00DC01CA" w14:paraId="13CCB56A" w14:textId="77777777" w:rsidTr="00A633A4">
        <w:trPr>
          <w:jc w:val="center"/>
        </w:trPr>
        <w:tc>
          <w:tcPr>
            <w:tcW w:w="4535" w:type="dxa"/>
            <w:vAlign w:val="center"/>
          </w:tcPr>
          <w:p w14:paraId="70329FEF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ein MENT</w:t>
            </w:r>
          </w:p>
        </w:tc>
        <w:tc>
          <w:tcPr>
            <w:tcW w:w="2268" w:type="dxa"/>
            <w:vAlign w:val="center"/>
          </w:tcPr>
          <w:p w14:paraId="612E75C1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1134" w:type="dxa"/>
            <w:vAlign w:val="center"/>
          </w:tcPr>
          <w:p w14:paraId="4E685689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619</w:t>
            </w:r>
          </w:p>
        </w:tc>
      </w:tr>
      <w:tr w:rsidR="00DC01CA" w:rsidRPr="00DC01CA" w14:paraId="08EF3183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F586FB6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hrombi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EC2688A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33164A7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476</w:t>
            </w:r>
          </w:p>
        </w:tc>
      </w:tr>
      <w:tr w:rsidR="00DC01CA" w:rsidRPr="00DC01CA" w14:paraId="21DCD413" w14:textId="77777777" w:rsidTr="00A633A4">
        <w:trPr>
          <w:jc w:val="center"/>
        </w:trPr>
        <w:tc>
          <w:tcPr>
            <w:tcW w:w="4535" w:type="dxa"/>
            <w:vAlign w:val="center"/>
          </w:tcPr>
          <w:p w14:paraId="5B4B3612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seudouridylate synthase 7 homolog-like protein</w:t>
            </w:r>
          </w:p>
        </w:tc>
        <w:tc>
          <w:tcPr>
            <w:tcW w:w="2268" w:type="dxa"/>
            <w:vAlign w:val="center"/>
          </w:tcPr>
          <w:p w14:paraId="6F663551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134" w:type="dxa"/>
            <w:vAlign w:val="center"/>
          </w:tcPr>
          <w:p w14:paraId="3F184A07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323</w:t>
            </w:r>
          </w:p>
        </w:tc>
      </w:tr>
      <w:tr w:rsidR="00DC01CA" w:rsidRPr="00DC01CA" w14:paraId="11769246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FC0951A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Retinol-binding protein 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A24C2C4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509525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759</w:t>
            </w:r>
          </w:p>
        </w:tc>
      </w:tr>
      <w:tr w:rsidR="00DC01CA" w:rsidRPr="00DC01CA" w14:paraId="63A58284" w14:textId="77777777" w:rsidTr="00A633A4">
        <w:trPr>
          <w:jc w:val="center"/>
        </w:trPr>
        <w:tc>
          <w:tcPr>
            <w:tcW w:w="4535" w:type="dxa"/>
            <w:vAlign w:val="center"/>
          </w:tcPr>
          <w:p w14:paraId="0CD63524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otransferrin</w:t>
            </w:r>
          </w:p>
        </w:tc>
        <w:tc>
          <w:tcPr>
            <w:tcW w:w="2268" w:type="dxa"/>
            <w:vAlign w:val="center"/>
          </w:tcPr>
          <w:p w14:paraId="10C151EA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70</w:t>
            </w:r>
          </w:p>
        </w:tc>
        <w:tc>
          <w:tcPr>
            <w:tcW w:w="1134" w:type="dxa"/>
            <w:vAlign w:val="center"/>
          </w:tcPr>
          <w:p w14:paraId="63703B72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299</w:t>
            </w:r>
          </w:p>
        </w:tc>
      </w:tr>
      <w:tr w:rsidR="00DC01CA" w:rsidRPr="00DC01CA" w14:paraId="0BF9975D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5F8CF6B1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DE0BDFE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E57D02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815</w:t>
            </w:r>
          </w:p>
        </w:tc>
      </w:tr>
      <w:tr w:rsidR="00DC01CA" w:rsidRPr="00DC01CA" w14:paraId="5719B51E" w14:textId="77777777" w:rsidTr="00A633A4">
        <w:trPr>
          <w:jc w:val="center"/>
        </w:trPr>
        <w:tc>
          <w:tcPr>
            <w:tcW w:w="4535" w:type="dxa"/>
            <w:vAlign w:val="center"/>
          </w:tcPr>
          <w:p w14:paraId="013071FA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paraoxonase/arylesterase 1</w:t>
            </w:r>
          </w:p>
        </w:tc>
        <w:tc>
          <w:tcPr>
            <w:tcW w:w="2268" w:type="dxa"/>
            <w:vAlign w:val="center"/>
          </w:tcPr>
          <w:p w14:paraId="3A913739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88</w:t>
            </w:r>
          </w:p>
        </w:tc>
        <w:tc>
          <w:tcPr>
            <w:tcW w:w="1134" w:type="dxa"/>
            <w:vAlign w:val="center"/>
          </w:tcPr>
          <w:p w14:paraId="70005069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DC01CA" w:rsidRPr="00DC01CA" w14:paraId="29C37640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10462C2C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pectrin beta chain, non-erythrocytic 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F195984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8C0C5F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212</w:t>
            </w:r>
          </w:p>
        </w:tc>
      </w:tr>
      <w:tr w:rsidR="00DC01CA" w:rsidRPr="00DC01CA" w14:paraId="1CD29F5D" w14:textId="77777777" w:rsidTr="00A633A4">
        <w:trPr>
          <w:jc w:val="center"/>
        </w:trPr>
        <w:tc>
          <w:tcPr>
            <w:tcW w:w="4535" w:type="dxa"/>
            <w:vAlign w:val="center"/>
          </w:tcPr>
          <w:p w14:paraId="4A9C31A4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etranectin</w:t>
            </w:r>
          </w:p>
        </w:tc>
        <w:tc>
          <w:tcPr>
            <w:tcW w:w="2268" w:type="dxa"/>
            <w:vAlign w:val="center"/>
          </w:tcPr>
          <w:p w14:paraId="652949DA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039</w:t>
            </w:r>
          </w:p>
        </w:tc>
        <w:tc>
          <w:tcPr>
            <w:tcW w:w="1134" w:type="dxa"/>
            <w:vAlign w:val="center"/>
          </w:tcPr>
          <w:p w14:paraId="7C0311E6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69</w:t>
            </w:r>
          </w:p>
        </w:tc>
      </w:tr>
      <w:tr w:rsidR="00DC01CA" w:rsidRPr="00DC01CA" w14:paraId="37E69CB7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57388189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AP domain-containing protein 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DCE3AF0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B7DEAE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865</w:t>
            </w:r>
          </w:p>
        </w:tc>
      </w:tr>
      <w:tr w:rsidR="00DC01CA" w:rsidRPr="00DC01CA" w14:paraId="7FE91DFC" w14:textId="77777777" w:rsidTr="00A633A4">
        <w:trPr>
          <w:jc w:val="center"/>
        </w:trPr>
        <w:tc>
          <w:tcPr>
            <w:tcW w:w="4535" w:type="dxa"/>
            <w:vAlign w:val="center"/>
          </w:tcPr>
          <w:p w14:paraId="2516FAB7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rombospondin-1</w:t>
            </w:r>
          </w:p>
        </w:tc>
        <w:tc>
          <w:tcPr>
            <w:tcW w:w="2268" w:type="dxa"/>
            <w:vAlign w:val="center"/>
          </w:tcPr>
          <w:p w14:paraId="7D9CF6F9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1134" w:type="dxa"/>
            <w:vAlign w:val="center"/>
          </w:tcPr>
          <w:p w14:paraId="09BBAD04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DC01CA" w:rsidRPr="00DC01CA" w14:paraId="2215DAE4" w14:textId="77777777" w:rsidTr="00A633A4">
        <w:trPr>
          <w:jc w:val="center"/>
        </w:trPr>
        <w:tc>
          <w:tcPr>
            <w:tcW w:w="4535" w:type="dxa"/>
            <w:shd w:val="clear" w:color="auto" w:fill="D9D9D9" w:themeFill="background1" w:themeFillShade="D9"/>
            <w:vAlign w:val="center"/>
          </w:tcPr>
          <w:p w14:paraId="2D303AD8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ymosin beta-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E4E3255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EDB3C2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823</w:t>
            </w:r>
          </w:p>
        </w:tc>
      </w:tr>
      <w:tr w:rsidR="00DC01CA" w:rsidRPr="00DC01CA" w14:paraId="02F348B0" w14:textId="77777777" w:rsidTr="00A633A4">
        <w:trPr>
          <w:jc w:val="center"/>
        </w:trPr>
        <w:tc>
          <w:tcPr>
            <w:tcW w:w="4535" w:type="dxa"/>
            <w:vAlign w:val="center"/>
          </w:tcPr>
          <w:p w14:paraId="3B7B2642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rinucleotide repeat-containing gene 6C protein</w:t>
            </w:r>
          </w:p>
        </w:tc>
        <w:tc>
          <w:tcPr>
            <w:tcW w:w="2268" w:type="dxa"/>
            <w:vAlign w:val="center"/>
          </w:tcPr>
          <w:p w14:paraId="7E778C1D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134" w:type="dxa"/>
            <w:vAlign w:val="center"/>
          </w:tcPr>
          <w:p w14:paraId="4B472214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96</w:t>
            </w:r>
          </w:p>
        </w:tc>
      </w:tr>
      <w:tr w:rsidR="00DC01CA" w:rsidRPr="00DC01CA" w14:paraId="53B5A762" w14:textId="77777777" w:rsidTr="00ED2DAC">
        <w:trPr>
          <w:jc w:val="center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383F3C" w14:textId="77777777" w:rsidR="00A633A4" w:rsidRPr="00DC01CA" w:rsidRDefault="00A633A4" w:rsidP="00EF579F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asodilator-stimulated phosphoprote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EBC96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5A486" w14:textId="77777777" w:rsidR="00A633A4" w:rsidRPr="00DC01CA" w:rsidRDefault="004171F0" w:rsidP="004171F0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0.542</w:t>
            </w:r>
          </w:p>
        </w:tc>
      </w:tr>
      <w:tr w:rsidR="00ED2DAC" w:rsidRPr="00DC01CA" w14:paraId="7A459A60" w14:textId="77777777" w:rsidTr="00ED2DAC">
        <w:trPr>
          <w:jc w:val="center"/>
        </w:trPr>
        <w:tc>
          <w:tcPr>
            <w:tcW w:w="79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33A6E" w14:textId="1CE80B29" w:rsidR="00ED2DAC" w:rsidRPr="00DC01CA" w:rsidRDefault="00ED2DAC" w:rsidP="00E412A8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1CA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Result</w:t>
            </w:r>
            <w:r w:rsidRPr="00DC01CA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s </w:t>
            </w:r>
            <w:r w:rsidR="00E412A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we</w:t>
            </w:r>
            <w:r w:rsidRPr="00DC01CA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re obtained from</w:t>
            </w:r>
            <w:r w:rsidRPr="00DC01C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C01CA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Pearson correlation </w:t>
            </w:r>
            <w:r w:rsidRPr="00DC01CA">
              <w:rPr>
                <w:rFonts w:ascii="Arial" w:hAnsi="Arial" w:cs="Arial"/>
                <w:color w:val="000000" w:themeColor="text1"/>
                <w:sz w:val="18"/>
                <w:szCs w:val="18"/>
              </w:rPr>
              <w:t>tests.</w:t>
            </w:r>
          </w:p>
        </w:tc>
      </w:tr>
    </w:tbl>
    <w:p w14:paraId="5B403E00" w14:textId="77777777" w:rsidR="00E1308A" w:rsidRPr="00DC01CA" w:rsidRDefault="00E1308A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E1308A" w:rsidRPr="00DC01CA" w:rsidSect="00A633A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4D2DA" w14:textId="77777777" w:rsidR="00447607" w:rsidRDefault="00447607" w:rsidP="00726280">
      <w:r>
        <w:separator/>
      </w:r>
    </w:p>
  </w:endnote>
  <w:endnote w:type="continuationSeparator" w:id="0">
    <w:p w14:paraId="2C11D71B" w14:textId="77777777" w:rsidR="00447607" w:rsidRDefault="00447607" w:rsidP="00726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2447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432FA" w14:textId="28A7AE68" w:rsidR="006D30CF" w:rsidRDefault="006D30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A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649374" w14:textId="77777777" w:rsidR="006D30CF" w:rsidRDefault="006D30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C7836" w14:textId="77777777" w:rsidR="00447607" w:rsidRDefault="00447607" w:rsidP="00726280">
      <w:r>
        <w:separator/>
      </w:r>
    </w:p>
  </w:footnote>
  <w:footnote w:type="continuationSeparator" w:id="0">
    <w:p w14:paraId="58FBF39C" w14:textId="77777777" w:rsidR="00447607" w:rsidRDefault="00447607" w:rsidP="00726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28F"/>
    <w:rsid w:val="000071BF"/>
    <w:rsid w:val="00034538"/>
    <w:rsid w:val="00044FD5"/>
    <w:rsid w:val="00082A14"/>
    <w:rsid w:val="000956BA"/>
    <w:rsid w:val="00136A0E"/>
    <w:rsid w:val="0024328F"/>
    <w:rsid w:val="002B0B70"/>
    <w:rsid w:val="002B5D14"/>
    <w:rsid w:val="003366B3"/>
    <w:rsid w:val="00354039"/>
    <w:rsid w:val="0039215D"/>
    <w:rsid w:val="003B1C90"/>
    <w:rsid w:val="003E79F9"/>
    <w:rsid w:val="003F10FE"/>
    <w:rsid w:val="004171F0"/>
    <w:rsid w:val="00425B59"/>
    <w:rsid w:val="00447607"/>
    <w:rsid w:val="00525470"/>
    <w:rsid w:val="005A74BE"/>
    <w:rsid w:val="0060279F"/>
    <w:rsid w:val="006D30CF"/>
    <w:rsid w:val="00701EC3"/>
    <w:rsid w:val="00726280"/>
    <w:rsid w:val="0077036A"/>
    <w:rsid w:val="00864265"/>
    <w:rsid w:val="008D4767"/>
    <w:rsid w:val="0097271B"/>
    <w:rsid w:val="00A46680"/>
    <w:rsid w:val="00A633A4"/>
    <w:rsid w:val="00AB58AC"/>
    <w:rsid w:val="00B024D1"/>
    <w:rsid w:val="00B2310D"/>
    <w:rsid w:val="00B5591E"/>
    <w:rsid w:val="00B5790C"/>
    <w:rsid w:val="00D044FA"/>
    <w:rsid w:val="00D11C02"/>
    <w:rsid w:val="00D15303"/>
    <w:rsid w:val="00D452FF"/>
    <w:rsid w:val="00D77B62"/>
    <w:rsid w:val="00DC01CA"/>
    <w:rsid w:val="00DD7137"/>
    <w:rsid w:val="00E1308A"/>
    <w:rsid w:val="00E412A8"/>
    <w:rsid w:val="00E46355"/>
    <w:rsid w:val="00EB5DE2"/>
    <w:rsid w:val="00ED2DAC"/>
    <w:rsid w:val="00EF1B85"/>
    <w:rsid w:val="00EF579F"/>
    <w:rsid w:val="00FB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4ED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7262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628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62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628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7262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628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62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62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8004F-3DBA-41B4-A99B-B757634F1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31</Words>
  <Characters>2484</Characters>
  <Application>Microsoft Office Word</Application>
  <DocSecurity>0</DocSecurity>
  <Lines>85</Lines>
  <Paragraphs>48</Paragraphs>
  <ScaleCrop>false</ScaleCrop>
  <Company>Toshiba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006474</cp:lastModifiedBy>
  <cp:revision>32</cp:revision>
  <dcterms:created xsi:type="dcterms:W3CDTF">2018-12-07T01:22:00Z</dcterms:created>
  <dcterms:modified xsi:type="dcterms:W3CDTF">2019-05-28T06:08:00Z</dcterms:modified>
</cp:coreProperties>
</file>